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D0AD4" w14:textId="6D2790A0" w:rsidR="00ED304F" w:rsidRDefault="00673174">
      <w:pPr>
        <w:widowControl/>
        <w:tabs>
          <w:tab w:val="left" w:pos="1315"/>
        </w:tabs>
        <w:jc w:val="left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kern w:val="0"/>
          <w:sz w:val="24"/>
          <w:lang w:bidi="ar"/>
        </w:rPr>
        <w:t>Table S1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.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The restricted mean survival time within five year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distinguished by quartiles of VOI </w:t>
      </w:r>
    </w:p>
    <w:p w14:paraId="32754008" w14:textId="77777777" w:rsidR="00ED304F" w:rsidRDefault="00ED304F">
      <w:pPr>
        <w:widowControl/>
        <w:tabs>
          <w:tab w:val="left" w:pos="1315"/>
        </w:tabs>
        <w:jc w:val="left"/>
        <w:rPr>
          <w:rFonts w:ascii="Times New Roman" w:hAnsi="Times New Roman" w:cs="Times New Roman"/>
          <w:sz w:val="16"/>
          <w:szCs w:val="16"/>
        </w:rPr>
      </w:pPr>
    </w:p>
    <w:tbl>
      <w:tblPr>
        <w:tblW w:w="4820" w:type="dxa"/>
        <w:tblLook w:val="04A0" w:firstRow="1" w:lastRow="0" w:firstColumn="1" w:lastColumn="0" w:noHBand="0" w:noVBand="1"/>
      </w:tblPr>
      <w:tblGrid>
        <w:gridCol w:w="1484"/>
        <w:gridCol w:w="1634"/>
        <w:gridCol w:w="1702"/>
      </w:tblGrid>
      <w:tr w:rsidR="00ED304F" w14:paraId="471D1D82" w14:textId="77777777">
        <w:trPr>
          <w:trHeight w:val="285"/>
        </w:trPr>
        <w:tc>
          <w:tcPr>
            <w:tcW w:w="14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2644A7" w14:textId="77777777" w:rsidR="00ED304F" w:rsidRDefault="00673174">
            <w:pPr>
              <w:widowControl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Quartiles of VOI</w:t>
            </w: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249B06" w14:textId="77777777" w:rsidR="00ED304F" w:rsidRDefault="00673174">
            <w:pPr>
              <w:widowControl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RMST (years)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5C25A7" w14:textId="77777777" w:rsidR="00ED304F" w:rsidRDefault="00673174">
            <w:pPr>
              <w:widowControl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95%CI</w:t>
            </w:r>
          </w:p>
        </w:tc>
      </w:tr>
      <w:tr w:rsidR="00ED304F" w14:paraId="0C5C9706" w14:textId="77777777">
        <w:trPr>
          <w:trHeight w:val="285"/>
        </w:trPr>
        <w:tc>
          <w:tcPr>
            <w:tcW w:w="1485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01D3A7" w14:textId="77777777" w:rsidR="00ED304F" w:rsidRDefault="00673174">
            <w:pPr>
              <w:widowControl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Q1</w:t>
            </w:r>
          </w:p>
        </w:tc>
        <w:tc>
          <w:tcPr>
            <w:tcW w:w="163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21814A" w14:textId="77777777" w:rsidR="00ED304F" w:rsidRDefault="00673174">
            <w:pPr>
              <w:widowControl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.945</w:t>
            </w:r>
          </w:p>
        </w:tc>
        <w:tc>
          <w:tcPr>
            <w:tcW w:w="1702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69C2A1" w14:textId="77777777" w:rsidR="00ED304F" w:rsidRDefault="00673174">
            <w:pPr>
              <w:widowControl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4.929-4.961)</w:t>
            </w:r>
          </w:p>
        </w:tc>
      </w:tr>
      <w:tr w:rsidR="00ED304F" w14:paraId="029B3788" w14:textId="77777777">
        <w:trPr>
          <w:trHeight w:val="285"/>
        </w:trPr>
        <w:tc>
          <w:tcPr>
            <w:tcW w:w="1485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1A7075" w14:textId="77777777" w:rsidR="00ED304F" w:rsidRDefault="00673174">
            <w:pPr>
              <w:widowControl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Q2</w:t>
            </w:r>
          </w:p>
        </w:tc>
        <w:tc>
          <w:tcPr>
            <w:tcW w:w="163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5929F2" w14:textId="77777777" w:rsidR="00ED304F" w:rsidRDefault="00673174">
            <w:pPr>
              <w:widowControl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.880</w:t>
            </w:r>
          </w:p>
        </w:tc>
        <w:tc>
          <w:tcPr>
            <w:tcW w:w="1702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AB02E6" w14:textId="77777777" w:rsidR="00ED304F" w:rsidRDefault="00673174">
            <w:pPr>
              <w:widowControl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4.885-4.905)</w:t>
            </w:r>
          </w:p>
        </w:tc>
      </w:tr>
      <w:tr w:rsidR="00ED304F" w14:paraId="7D203BC9" w14:textId="77777777">
        <w:trPr>
          <w:trHeight w:val="285"/>
        </w:trPr>
        <w:tc>
          <w:tcPr>
            <w:tcW w:w="1485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AE0731" w14:textId="77777777" w:rsidR="00ED304F" w:rsidRDefault="00673174">
            <w:pPr>
              <w:widowControl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Q3</w:t>
            </w:r>
          </w:p>
        </w:tc>
        <w:tc>
          <w:tcPr>
            <w:tcW w:w="163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56B1C8" w14:textId="77777777" w:rsidR="00ED304F" w:rsidRDefault="00673174">
            <w:pPr>
              <w:widowControl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.840</w:t>
            </w:r>
          </w:p>
        </w:tc>
        <w:tc>
          <w:tcPr>
            <w:tcW w:w="1702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EEFB01" w14:textId="77777777" w:rsidR="00ED304F" w:rsidRDefault="00673174">
            <w:pPr>
              <w:widowControl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4.811-4.868)</w:t>
            </w:r>
          </w:p>
        </w:tc>
      </w:tr>
      <w:tr w:rsidR="00ED304F" w14:paraId="5132EE13" w14:textId="77777777">
        <w:trPr>
          <w:trHeight w:val="285"/>
        </w:trPr>
        <w:tc>
          <w:tcPr>
            <w:tcW w:w="14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A299D6" w14:textId="77777777" w:rsidR="00ED304F" w:rsidRDefault="00673174">
            <w:pPr>
              <w:widowControl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Q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F47E7B" w14:textId="77777777" w:rsidR="00ED304F" w:rsidRDefault="00673174">
            <w:pPr>
              <w:widowControl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.66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A5296B" w14:textId="77777777" w:rsidR="00ED304F" w:rsidRDefault="00673174">
            <w:pPr>
              <w:widowControl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4.623-4.703)</w:t>
            </w:r>
          </w:p>
        </w:tc>
      </w:tr>
    </w:tbl>
    <w:p w14:paraId="29E420A7" w14:textId="77777777" w:rsidR="00ED304F" w:rsidRDefault="00673174">
      <w:pPr>
        <w:widowControl/>
        <w:tabs>
          <w:tab w:val="left" w:pos="1315"/>
        </w:tabs>
        <w:jc w:val="left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  <w:lang w:bidi="ar"/>
        </w:rPr>
        <w:t>Abbreviations: VOI - vascular overload index, RMST - Restricted Mean Survival Time; 95%CI – 95% confidence interval</w:t>
      </w:r>
    </w:p>
    <w:p w14:paraId="2FC560AA" w14:textId="77777777" w:rsidR="00ED304F" w:rsidRDefault="00ED304F">
      <w:pPr>
        <w:widowControl/>
        <w:tabs>
          <w:tab w:val="left" w:pos="1315"/>
        </w:tabs>
        <w:jc w:val="left"/>
        <w:rPr>
          <w:rFonts w:ascii="Times New Roman" w:hAnsi="Times New Roman" w:cs="Times New Roman"/>
          <w:sz w:val="16"/>
          <w:szCs w:val="16"/>
        </w:rPr>
      </w:pPr>
    </w:p>
    <w:p w14:paraId="421A23DD" w14:textId="77777777" w:rsidR="00ED304F" w:rsidRDefault="00673174">
      <w:pPr>
        <w:widowControl/>
        <w:tabs>
          <w:tab w:val="left" w:pos="1315"/>
        </w:tabs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eastAsia="宋体" w:hAnsi="Times New Roman" w:cs="Times New Roman"/>
          <w:kern w:val="0"/>
          <w:sz w:val="24"/>
          <w:lang w:bidi="ar"/>
        </w:rPr>
        <w:t>Table S2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.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Between group contrast in restricted mean survival time distinguished by quartiles of VOI</w:t>
      </w:r>
    </w:p>
    <w:p w14:paraId="7FDEA169" w14:textId="77777777" w:rsidR="00ED304F" w:rsidRDefault="00ED304F">
      <w:pPr>
        <w:widowControl/>
        <w:tabs>
          <w:tab w:val="left" w:pos="1315"/>
        </w:tabs>
        <w:jc w:val="left"/>
        <w:rPr>
          <w:rFonts w:ascii="Times New Roman" w:hAnsi="Times New Roman" w:cs="Times New Roman"/>
          <w:sz w:val="16"/>
          <w:szCs w:val="16"/>
        </w:rPr>
      </w:pPr>
    </w:p>
    <w:tbl>
      <w:tblPr>
        <w:tblW w:w="4395" w:type="dxa"/>
        <w:tblLook w:val="04A0" w:firstRow="1" w:lastRow="0" w:firstColumn="1" w:lastColumn="0" w:noHBand="0" w:noVBand="1"/>
      </w:tblPr>
      <w:tblGrid>
        <w:gridCol w:w="1560"/>
        <w:gridCol w:w="690"/>
        <w:gridCol w:w="1436"/>
        <w:gridCol w:w="709"/>
      </w:tblGrid>
      <w:tr w:rsidR="00ED304F" w14:paraId="311211F4" w14:textId="77777777">
        <w:trPr>
          <w:trHeight w:val="285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E327F7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ariables</w:t>
            </w:r>
          </w:p>
        </w:tc>
        <w:tc>
          <w:tcPr>
            <w:tcW w:w="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80FB16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alue</w:t>
            </w:r>
          </w:p>
        </w:tc>
        <w:tc>
          <w:tcPr>
            <w:tcW w:w="1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2D31FD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E39D30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</w:tr>
      <w:tr w:rsidR="00ED304F" w14:paraId="1CDCC4A3" w14:textId="77777777">
        <w:trPr>
          <w:trHeight w:val="285"/>
        </w:trPr>
        <w:tc>
          <w:tcPr>
            <w:tcW w:w="1560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479D7A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MST1-RMST2</w:t>
            </w:r>
          </w:p>
        </w:tc>
        <w:tc>
          <w:tcPr>
            <w:tcW w:w="690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711102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5</w:t>
            </w:r>
          </w:p>
        </w:tc>
        <w:tc>
          <w:tcPr>
            <w:tcW w:w="143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A662B4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0.035-0.095)</w:t>
            </w:r>
          </w:p>
        </w:tc>
        <w:tc>
          <w:tcPr>
            <w:tcW w:w="70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255938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ED304F" w14:paraId="38DE1123" w14:textId="77777777">
        <w:trPr>
          <w:trHeight w:val="285"/>
        </w:trPr>
        <w:tc>
          <w:tcPr>
            <w:tcW w:w="1560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706E77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MST1/RMST2</w:t>
            </w:r>
          </w:p>
        </w:tc>
        <w:tc>
          <w:tcPr>
            <w:tcW w:w="690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4AAF7C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13</w:t>
            </w:r>
          </w:p>
        </w:tc>
        <w:tc>
          <w:tcPr>
            <w:tcW w:w="143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3B033C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.007-1.020)</w:t>
            </w:r>
          </w:p>
        </w:tc>
        <w:tc>
          <w:tcPr>
            <w:tcW w:w="70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F7F0CE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ED304F" w14:paraId="4A976203" w14:textId="77777777">
        <w:trPr>
          <w:trHeight w:val="285"/>
        </w:trPr>
        <w:tc>
          <w:tcPr>
            <w:tcW w:w="1560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4440C2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MTL1/RMTL2</w:t>
            </w:r>
          </w:p>
        </w:tc>
        <w:tc>
          <w:tcPr>
            <w:tcW w:w="690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753288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58</w:t>
            </w:r>
          </w:p>
        </w:tc>
        <w:tc>
          <w:tcPr>
            <w:tcW w:w="143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20865E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0.319-0.659)</w:t>
            </w:r>
          </w:p>
        </w:tc>
        <w:tc>
          <w:tcPr>
            <w:tcW w:w="70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CF7A65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ED304F" w14:paraId="000853F5" w14:textId="77777777">
        <w:trPr>
          <w:trHeight w:val="285"/>
        </w:trPr>
        <w:tc>
          <w:tcPr>
            <w:tcW w:w="1560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97E788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MST1-RMST3</w:t>
            </w:r>
          </w:p>
        </w:tc>
        <w:tc>
          <w:tcPr>
            <w:tcW w:w="690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9A0919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  <w:tc>
          <w:tcPr>
            <w:tcW w:w="143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5BE2DD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0.073-0.138)</w:t>
            </w:r>
          </w:p>
        </w:tc>
        <w:tc>
          <w:tcPr>
            <w:tcW w:w="70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1B2FDE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ED304F" w14:paraId="4DB2CA08" w14:textId="77777777">
        <w:trPr>
          <w:trHeight w:val="285"/>
        </w:trPr>
        <w:tc>
          <w:tcPr>
            <w:tcW w:w="1560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899EAA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MST1/RMST3</w:t>
            </w:r>
          </w:p>
        </w:tc>
        <w:tc>
          <w:tcPr>
            <w:tcW w:w="690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98D698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22</w:t>
            </w:r>
          </w:p>
        </w:tc>
        <w:tc>
          <w:tcPr>
            <w:tcW w:w="143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6D6FD8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.015-1.029)</w:t>
            </w:r>
          </w:p>
        </w:tc>
        <w:tc>
          <w:tcPr>
            <w:tcW w:w="70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68773B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ED304F" w14:paraId="508AA991" w14:textId="77777777">
        <w:trPr>
          <w:trHeight w:val="285"/>
        </w:trPr>
        <w:tc>
          <w:tcPr>
            <w:tcW w:w="1560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FD6634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MTL1/RMTL3</w:t>
            </w:r>
          </w:p>
        </w:tc>
        <w:tc>
          <w:tcPr>
            <w:tcW w:w="690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46B5CD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43</w:t>
            </w:r>
          </w:p>
        </w:tc>
        <w:tc>
          <w:tcPr>
            <w:tcW w:w="143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B95C4E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0.242-0.485)</w:t>
            </w:r>
          </w:p>
        </w:tc>
        <w:tc>
          <w:tcPr>
            <w:tcW w:w="70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16E636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ED304F" w14:paraId="70D3991B" w14:textId="77777777">
        <w:trPr>
          <w:trHeight w:val="285"/>
        </w:trPr>
        <w:tc>
          <w:tcPr>
            <w:tcW w:w="1560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97F491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MST1-RMST4</w:t>
            </w:r>
          </w:p>
        </w:tc>
        <w:tc>
          <w:tcPr>
            <w:tcW w:w="690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8E5729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82</w:t>
            </w:r>
          </w:p>
        </w:tc>
        <w:tc>
          <w:tcPr>
            <w:tcW w:w="143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B29CBB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0.239-0.325)</w:t>
            </w:r>
          </w:p>
        </w:tc>
        <w:tc>
          <w:tcPr>
            <w:tcW w:w="70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338DCC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ED304F" w14:paraId="61357ED5" w14:textId="77777777">
        <w:trPr>
          <w:trHeight w:val="285"/>
        </w:trPr>
        <w:tc>
          <w:tcPr>
            <w:tcW w:w="1560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A5A463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MST1/RMST4</w:t>
            </w:r>
          </w:p>
        </w:tc>
        <w:tc>
          <w:tcPr>
            <w:tcW w:w="690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A01BF1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6</w:t>
            </w:r>
          </w:p>
        </w:tc>
        <w:tc>
          <w:tcPr>
            <w:tcW w:w="143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5CCC50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.051-1.070)</w:t>
            </w:r>
          </w:p>
        </w:tc>
        <w:tc>
          <w:tcPr>
            <w:tcW w:w="70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16DD53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ED304F" w14:paraId="071A2432" w14:textId="7777777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4FAEBC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MTL1/RMST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EF37B6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394405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0.118-0.22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F333E1" w14:textId="77777777" w:rsidR="00ED304F" w:rsidRDefault="00673174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</w:tbl>
    <w:p w14:paraId="10EB4365" w14:textId="77777777" w:rsidR="00ED304F" w:rsidRDefault="00673174">
      <w:pPr>
        <w:widowControl/>
        <w:tabs>
          <w:tab w:val="left" w:pos="1315"/>
        </w:tabs>
        <w:jc w:val="left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  <w:lang w:bidi="ar"/>
        </w:rPr>
        <w:t xml:space="preserve">Abbreviations: RMST1- Q1 subjects’ restricted mean survival time; RMST2- Q2 subjects’ restricted mean survival time; RMST3- Q3 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  <w:lang w:bidi="ar"/>
        </w:rPr>
        <w:t>subjects’ restricted mean survival time; RMST4- Q4 subjects’ restricted mean survival time; RMTL1- Q1 subjects’ restricted mean time lost; RMTL2- Q2 subjects’ restricted mean time lost; RMTL3- Q3 subjects’ restricted mean time lost; RMTL4- Q4 subjects’ res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  <w:lang w:bidi="ar"/>
        </w:rPr>
        <w:t>tricted mean time lost; 95%CI – 95% confidence interval</w:t>
      </w:r>
    </w:p>
    <w:p w14:paraId="2C853A22" w14:textId="77777777" w:rsidR="00ED304F" w:rsidRDefault="00ED304F"/>
    <w:sectPr w:rsidR="00ED304F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Regular">
    <w:altName w:val="Times New Roman"/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AE5A2D7"/>
    <w:rsid w:val="00673174"/>
    <w:rsid w:val="00ED304F"/>
    <w:rsid w:val="7AE5A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C6851B9"/>
  <w15:docId w15:val="{D65A4FB4-293A-8E49-993A-642EB0192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chang</dc:creator>
  <cp:lastModifiedBy>Chang Wang. Phd</cp:lastModifiedBy>
  <cp:revision>2</cp:revision>
  <dcterms:created xsi:type="dcterms:W3CDTF">2022-11-29T17:06:00Z</dcterms:created>
  <dcterms:modified xsi:type="dcterms:W3CDTF">2022-11-29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